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02DEB3" w14:textId="77777777" w:rsidR="008C180B" w:rsidRPr="008C180B" w:rsidRDefault="008C180B" w:rsidP="008C180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center"/>
        <w:rPr>
          <w:sz w:val="20"/>
          <w:szCs w:val="20"/>
        </w:rPr>
      </w:pPr>
      <w:r w:rsidRPr="008C180B">
        <w:rPr>
          <w:sz w:val="20"/>
          <w:szCs w:val="20"/>
        </w:rPr>
        <w:t>Family-Centered Care: How Close Do We Get When Talking to Parents of Children Undergoing Diagnosis for Autism Spectrum Disorders?</w:t>
      </w:r>
    </w:p>
    <w:p w14:paraId="61264275" w14:textId="77777777" w:rsidR="008C180B" w:rsidRPr="008C180B" w:rsidRDefault="008C180B" w:rsidP="008C180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center"/>
        <w:rPr>
          <w:i/>
          <w:sz w:val="20"/>
          <w:szCs w:val="20"/>
        </w:rPr>
      </w:pPr>
      <w:r w:rsidRPr="008C180B">
        <w:rPr>
          <w:i/>
          <w:sz w:val="20"/>
          <w:szCs w:val="20"/>
        </w:rPr>
        <w:t>Journal of Autism and Developmental Disorders</w:t>
      </w:r>
    </w:p>
    <w:p w14:paraId="13D05CA5" w14:textId="77777777" w:rsidR="008C180B" w:rsidRPr="008C180B" w:rsidRDefault="008C180B" w:rsidP="008C180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center"/>
        <w:rPr>
          <w:sz w:val="20"/>
          <w:szCs w:val="20"/>
          <w:vertAlign w:val="superscript"/>
        </w:rPr>
      </w:pPr>
      <w:r w:rsidRPr="008C180B">
        <w:rPr>
          <w:sz w:val="20"/>
          <w:szCs w:val="20"/>
        </w:rPr>
        <w:t>Lynnea Myers</w:t>
      </w:r>
      <w:r w:rsidRPr="008C180B">
        <w:rPr>
          <w:sz w:val="20"/>
          <w:szCs w:val="20"/>
          <w:vertAlign w:val="superscript"/>
        </w:rPr>
        <w:t>1</w:t>
      </w:r>
      <w:r w:rsidRPr="008C180B">
        <w:rPr>
          <w:sz w:val="20"/>
          <w:szCs w:val="20"/>
        </w:rPr>
        <w:t>, Sharon M. Karp</w:t>
      </w:r>
      <w:r w:rsidRPr="008C180B">
        <w:rPr>
          <w:sz w:val="20"/>
          <w:szCs w:val="20"/>
          <w:vertAlign w:val="superscript"/>
        </w:rPr>
        <w:t>2</w:t>
      </w:r>
      <w:r w:rsidRPr="008C180B">
        <w:rPr>
          <w:sz w:val="20"/>
          <w:szCs w:val="20"/>
        </w:rPr>
        <w:t>, Mary S. Dietrich</w:t>
      </w:r>
      <w:r w:rsidRPr="008C180B">
        <w:rPr>
          <w:sz w:val="20"/>
          <w:szCs w:val="20"/>
          <w:vertAlign w:val="superscript"/>
        </w:rPr>
        <w:t>2,3</w:t>
      </w:r>
      <w:r w:rsidRPr="008C180B">
        <w:rPr>
          <w:sz w:val="20"/>
          <w:szCs w:val="20"/>
        </w:rPr>
        <w:t>, Wendy S. Looman</w:t>
      </w:r>
      <w:r w:rsidRPr="008C180B">
        <w:rPr>
          <w:sz w:val="20"/>
          <w:szCs w:val="20"/>
          <w:vertAlign w:val="superscript"/>
        </w:rPr>
        <w:t>4</w:t>
      </w:r>
      <w:r w:rsidRPr="008C180B">
        <w:rPr>
          <w:sz w:val="20"/>
          <w:szCs w:val="20"/>
        </w:rPr>
        <w:t>, Melanie Lutenbacher</w:t>
      </w:r>
      <w:r w:rsidRPr="008C180B">
        <w:rPr>
          <w:sz w:val="20"/>
          <w:szCs w:val="20"/>
          <w:vertAlign w:val="superscript"/>
        </w:rPr>
        <w:t>2,3</w:t>
      </w:r>
    </w:p>
    <w:p w14:paraId="3B7EED20" w14:textId="77777777" w:rsidR="008C180B" w:rsidRPr="008C180B" w:rsidRDefault="008C180B" w:rsidP="008C180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center"/>
        <w:rPr>
          <w:sz w:val="20"/>
          <w:szCs w:val="20"/>
        </w:rPr>
      </w:pPr>
      <w:r w:rsidRPr="008C180B">
        <w:rPr>
          <w:sz w:val="20"/>
          <w:szCs w:val="20"/>
        </w:rPr>
        <w:t>Corresponding Author: Dr. Lynnea Myers, Gustavus Adolphus College, lmyers@gustavus.edu</w:t>
      </w:r>
    </w:p>
    <w:p w14:paraId="0F5BAD89" w14:textId="77777777" w:rsidR="008C180B" w:rsidRPr="008C180B" w:rsidRDefault="008C180B" w:rsidP="00315061">
      <w:pPr>
        <w:jc w:val="center"/>
        <w:rPr>
          <w:sz w:val="20"/>
          <w:szCs w:val="20"/>
        </w:rPr>
      </w:pPr>
    </w:p>
    <w:p w14:paraId="4B1D0A21" w14:textId="058A4EFB" w:rsidR="00315061" w:rsidRPr="008C180B" w:rsidRDefault="00DD43E2" w:rsidP="00315061">
      <w:pPr>
        <w:jc w:val="center"/>
        <w:rPr>
          <w:sz w:val="20"/>
          <w:szCs w:val="20"/>
        </w:rPr>
      </w:pPr>
      <w:r>
        <w:rPr>
          <w:sz w:val="20"/>
          <w:szCs w:val="20"/>
        </w:rPr>
        <w:t>Supplemental File 2</w:t>
      </w:r>
      <w:bookmarkStart w:id="0" w:name="_GoBack"/>
      <w:bookmarkEnd w:id="0"/>
    </w:p>
    <w:p w14:paraId="341A7805" w14:textId="77777777" w:rsidR="00315061" w:rsidRPr="008C180B" w:rsidRDefault="00315061" w:rsidP="00315061">
      <w:pPr>
        <w:jc w:val="center"/>
        <w:rPr>
          <w:sz w:val="20"/>
          <w:szCs w:val="20"/>
        </w:rPr>
      </w:pPr>
    </w:p>
    <w:p w14:paraId="767B1E19" w14:textId="77777777" w:rsidR="00315061" w:rsidRPr="008C180B" w:rsidRDefault="00315061" w:rsidP="00315061">
      <w:pPr>
        <w:jc w:val="center"/>
        <w:rPr>
          <w:sz w:val="20"/>
          <w:szCs w:val="20"/>
        </w:rPr>
      </w:pPr>
      <w:r w:rsidRPr="008C180B">
        <w:rPr>
          <w:sz w:val="20"/>
          <w:szCs w:val="20"/>
        </w:rPr>
        <w:t>Quantitative Survey on Family-Centered Care</w:t>
      </w:r>
    </w:p>
    <w:p w14:paraId="6C3E8D74" w14:textId="77777777" w:rsidR="00301492" w:rsidRPr="0068580B" w:rsidRDefault="00315061" w:rsidP="008C180B">
      <w:pPr>
        <w:jc w:val="center"/>
      </w:pPr>
      <w:r w:rsidRPr="0068580B">
        <w:rPr>
          <w:noProof/>
        </w:rPr>
        <w:drawing>
          <wp:inline distT="0" distB="0" distL="0" distR="0" wp14:anchorId="160462F9" wp14:editId="41559E62">
            <wp:extent cx="5461000" cy="6092190"/>
            <wp:effectExtent l="0" t="0" r="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DCap Online Survey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7090" cy="6098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59C65" w14:textId="77777777" w:rsidR="00301492" w:rsidRPr="0068580B" w:rsidRDefault="00301492" w:rsidP="00301492">
      <w:pPr>
        <w:jc w:val="center"/>
      </w:pPr>
    </w:p>
    <w:p w14:paraId="560D8EE7" w14:textId="77777777" w:rsidR="00301492" w:rsidRPr="0068580B" w:rsidRDefault="00301492" w:rsidP="00301492">
      <w:pPr>
        <w:jc w:val="center"/>
      </w:pPr>
    </w:p>
    <w:p w14:paraId="6130274E" w14:textId="77777777" w:rsidR="00301492" w:rsidRPr="0068580B" w:rsidRDefault="00301492" w:rsidP="00301492">
      <w:pPr>
        <w:jc w:val="center"/>
      </w:pPr>
    </w:p>
    <w:p w14:paraId="0F60D10D" w14:textId="77777777" w:rsidR="00301492" w:rsidRPr="0068580B" w:rsidRDefault="00301492" w:rsidP="00301492">
      <w:pPr>
        <w:jc w:val="center"/>
      </w:pPr>
    </w:p>
    <w:p w14:paraId="1040A0EA" w14:textId="77777777" w:rsidR="00301492" w:rsidRPr="0068580B" w:rsidRDefault="00301492" w:rsidP="00301492">
      <w:pPr>
        <w:jc w:val="center"/>
      </w:pPr>
    </w:p>
    <w:p w14:paraId="1A69E589" w14:textId="77777777" w:rsidR="00301492" w:rsidRPr="0068580B" w:rsidRDefault="00301492" w:rsidP="00301492">
      <w:pPr>
        <w:jc w:val="center"/>
      </w:pPr>
    </w:p>
    <w:p w14:paraId="6B9778E8" w14:textId="77777777" w:rsidR="00301492" w:rsidRPr="0068580B" w:rsidRDefault="00301492" w:rsidP="00301492">
      <w:pPr>
        <w:jc w:val="center"/>
      </w:pPr>
    </w:p>
    <w:p w14:paraId="2D0648B4" w14:textId="77777777" w:rsidR="00301492" w:rsidRDefault="00301492" w:rsidP="00301492"/>
    <w:p w14:paraId="651FF4EF" w14:textId="77777777" w:rsidR="00DE2AC6" w:rsidRDefault="00DE2AC6"/>
    <w:sectPr w:rsidR="00DE2AC6" w:rsidSect="006724EB">
      <w:headerReference w:type="even" r:id="rId9"/>
      <w:head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780085" w14:textId="77777777" w:rsidR="0036682E" w:rsidRDefault="008C180B">
      <w:r>
        <w:separator/>
      </w:r>
    </w:p>
  </w:endnote>
  <w:endnote w:type="continuationSeparator" w:id="0">
    <w:p w14:paraId="176FFB00" w14:textId="77777777" w:rsidR="0036682E" w:rsidRDefault="008C1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A9EAB9" w14:textId="77777777" w:rsidR="0036682E" w:rsidRDefault="008C180B">
      <w:r>
        <w:separator/>
      </w:r>
    </w:p>
  </w:footnote>
  <w:footnote w:type="continuationSeparator" w:id="0">
    <w:p w14:paraId="7402EA7B" w14:textId="77777777" w:rsidR="0036682E" w:rsidRDefault="008C180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585631" w14:textId="77777777" w:rsidR="00B752BD" w:rsidRDefault="00315061" w:rsidP="006724EB">
    <w:pPr>
      <w:framePr w:wrap="around" w:vAnchor="text" w:hAnchor="margin" w:xAlign="right" w:y="1"/>
      <w:jc w:val="right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4</w:t>
    </w:r>
    <w:r>
      <w:fldChar w:fldCharType="end"/>
    </w:r>
  </w:p>
  <w:p w14:paraId="3CEF6886" w14:textId="77777777" w:rsidR="00B752BD" w:rsidRDefault="00DD43E2" w:rsidP="006724EB">
    <w:pPr>
      <w:ind w:right="360" w:firstLine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79FD08" w14:textId="77777777" w:rsidR="00B752BD" w:rsidRPr="004D2732" w:rsidRDefault="00315061" w:rsidP="006724EB">
    <w:pPr>
      <w:framePr w:wrap="around" w:vAnchor="text" w:hAnchor="margin" w:xAlign="right" w:y="1"/>
    </w:pPr>
    <w:r w:rsidRPr="004D2732">
      <w:fldChar w:fldCharType="begin"/>
    </w:r>
    <w:r w:rsidRPr="004D2732">
      <w:instrText xml:space="preserve">PAGE  </w:instrText>
    </w:r>
    <w:r w:rsidRPr="004D2732">
      <w:fldChar w:fldCharType="separate"/>
    </w:r>
    <w:r w:rsidR="00DD43E2">
      <w:rPr>
        <w:noProof/>
      </w:rPr>
      <w:t>2</w:t>
    </w:r>
    <w:r w:rsidRPr="004D2732">
      <w:fldChar w:fldCharType="end"/>
    </w:r>
  </w:p>
  <w:p w14:paraId="10ECC68B" w14:textId="77777777" w:rsidR="00B752BD" w:rsidRPr="00287FB5" w:rsidRDefault="00315061" w:rsidP="006724EB">
    <w:pPr>
      <w:ind w:right="360"/>
    </w:pPr>
    <w:r w:rsidRPr="00287FB5">
      <w:t>PARENTS OF CHILDREN UNDERGOING DIAGNOSIS OF ASD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87EBB9" w14:textId="77777777" w:rsidR="00B752BD" w:rsidRDefault="00315061">
    <w:r w:rsidRPr="003F2705">
      <w:t>PARENTS OF CHILDREN UNDERGOING DIAGNOSIS OF ASD</w:t>
    </w:r>
    <w:r>
      <w:tab/>
    </w:r>
    <w:r>
      <w:tab/>
    </w:r>
    <w:r>
      <w:tab/>
    </w:r>
    <w:r w:rsidRPr="003F2705">
      <w:fldChar w:fldCharType="begin"/>
    </w:r>
    <w:r w:rsidRPr="003F2705">
      <w:instrText xml:space="preserve"> PAGE </w:instrText>
    </w:r>
    <w:r w:rsidRPr="003F2705">
      <w:fldChar w:fldCharType="separate"/>
    </w:r>
    <w:r w:rsidR="00DD43E2">
      <w:rPr>
        <w:noProof/>
      </w:rPr>
      <w:t>1</w:t>
    </w:r>
    <w:r w:rsidRPr="003F2705"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41FC9"/>
    <w:multiLevelType w:val="multilevel"/>
    <w:tmpl w:val="19900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492"/>
    <w:rsid w:val="00301492"/>
    <w:rsid w:val="00315061"/>
    <w:rsid w:val="0036682E"/>
    <w:rsid w:val="008C180B"/>
    <w:rsid w:val="00932F0A"/>
    <w:rsid w:val="00DD43E2"/>
    <w:rsid w:val="00DE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C56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49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4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49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49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4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49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</Words>
  <Characters>370</Characters>
  <Application>Microsoft Macintosh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a Myers</dc:creator>
  <cp:keywords/>
  <dc:description/>
  <cp:lastModifiedBy>Lynnea Myers</cp:lastModifiedBy>
  <cp:revision>4</cp:revision>
  <dcterms:created xsi:type="dcterms:W3CDTF">2020-07-06T15:08:00Z</dcterms:created>
  <dcterms:modified xsi:type="dcterms:W3CDTF">2020-07-21T16:34:00Z</dcterms:modified>
</cp:coreProperties>
</file>